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4B2F" w:rsidRPr="00414D33" w:rsidRDefault="00D25451">
      <w:pPr>
        <w:rPr>
          <w:rFonts w:asciiTheme="majorHAnsi" w:hAnsiTheme="majorHAnsi" w:cstheme="majorHAnsi"/>
          <w:sz w:val="20"/>
          <w:szCs w:val="20"/>
        </w:rPr>
      </w:pPr>
      <w:r w:rsidRPr="00400C87">
        <w:rPr>
          <w:rFonts w:asciiTheme="majorHAnsi" w:hAnsiTheme="majorHAnsi" w:cstheme="majorHAnsi"/>
          <w:b/>
          <w:sz w:val="20"/>
          <w:szCs w:val="20"/>
        </w:rPr>
        <w:t xml:space="preserve">Table </w:t>
      </w:r>
      <w:r w:rsidR="00795792" w:rsidRPr="00400C87">
        <w:rPr>
          <w:rFonts w:asciiTheme="majorHAnsi" w:hAnsiTheme="majorHAnsi" w:cstheme="majorHAnsi"/>
          <w:b/>
          <w:sz w:val="20"/>
          <w:szCs w:val="20"/>
        </w:rPr>
        <w:t>S1</w:t>
      </w:r>
      <w:r w:rsidRPr="00400C87">
        <w:rPr>
          <w:rFonts w:asciiTheme="majorHAnsi" w:hAnsiTheme="majorHAnsi" w:cstheme="majorHAnsi"/>
          <w:b/>
          <w:sz w:val="20"/>
          <w:szCs w:val="20"/>
        </w:rPr>
        <w:t>.</w:t>
      </w:r>
      <w:r w:rsidRPr="00414D33">
        <w:rPr>
          <w:rFonts w:asciiTheme="majorHAnsi" w:hAnsiTheme="majorHAnsi" w:cstheme="majorHAnsi"/>
          <w:sz w:val="20"/>
          <w:szCs w:val="20"/>
        </w:rPr>
        <w:t xml:space="preserve"> </w:t>
      </w:r>
      <w:r w:rsidR="00B119A4" w:rsidRPr="00414D33">
        <w:rPr>
          <w:rFonts w:asciiTheme="majorHAnsi" w:hAnsiTheme="majorHAnsi" w:cstheme="majorHAnsi"/>
          <w:sz w:val="20"/>
          <w:szCs w:val="20"/>
        </w:rPr>
        <w:t>Median nerve cross-sectional area (MNCSA) (mm</w:t>
      </w:r>
      <w:r w:rsidR="00B119A4" w:rsidRPr="00414D33">
        <w:rPr>
          <w:rFonts w:asciiTheme="majorHAnsi" w:hAnsiTheme="majorHAnsi" w:cstheme="majorHAnsi"/>
          <w:sz w:val="20"/>
          <w:szCs w:val="20"/>
          <w:vertAlign w:val="superscript"/>
        </w:rPr>
        <w:t>2</w:t>
      </w:r>
      <w:r w:rsidR="00B119A4" w:rsidRPr="00414D33">
        <w:rPr>
          <w:rFonts w:asciiTheme="majorHAnsi" w:hAnsiTheme="majorHAnsi" w:cstheme="majorHAnsi"/>
          <w:sz w:val="20"/>
          <w:szCs w:val="20"/>
        </w:rPr>
        <w:t>)</w:t>
      </w:r>
      <w:r w:rsidRPr="00414D33">
        <w:rPr>
          <w:rFonts w:asciiTheme="majorHAnsi" w:hAnsiTheme="majorHAnsi" w:cstheme="majorHAnsi"/>
          <w:sz w:val="20"/>
          <w:szCs w:val="20"/>
        </w:rPr>
        <w:t xml:space="preserve"> at different wrist positions.</w:t>
      </w:r>
    </w:p>
    <w:tbl>
      <w:tblPr>
        <w:tblW w:w="8575" w:type="dxa"/>
        <w:tblInd w:w="-70" w:type="dxa"/>
        <w:tblLook w:val="04A0" w:firstRow="1" w:lastRow="0" w:firstColumn="1" w:lastColumn="0" w:noHBand="0" w:noVBand="1"/>
      </w:tblPr>
      <w:tblGrid>
        <w:gridCol w:w="2187"/>
        <w:gridCol w:w="1597"/>
        <w:gridCol w:w="1597"/>
        <w:gridCol w:w="1597"/>
        <w:gridCol w:w="1597"/>
      </w:tblGrid>
      <w:tr w:rsidR="00D25451" w:rsidRPr="00414D33" w:rsidTr="00BD50D6">
        <w:trPr>
          <w:trHeight w:val="300"/>
        </w:trPr>
        <w:tc>
          <w:tcPr>
            <w:tcW w:w="2187" w:type="dxa"/>
            <w:shd w:val="clear" w:color="auto" w:fill="auto"/>
            <w:vAlign w:val="center"/>
            <w:hideMark/>
          </w:tcPr>
          <w:p w:rsidR="00D25451" w:rsidRPr="00414D33" w:rsidRDefault="00D25451" w:rsidP="00D25451">
            <w:pPr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3194" w:type="dxa"/>
            <w:gridSpan w:val="2"/>
            <w:shd w:val="clear" w:color="auto" w:fill="auto"/>
            <w:vAlign w:val="center"/>
            <w:hideMark/>
          </w:tcPr>
          <w:p w:rsidR="00D25451" w:rsidRPr="00414D33" w:rsidRDefault="00D25451" w:rsidP="00D25451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Male</w:t>
            </w:r>
          </w:p>
        </w:tc>
        <w:tc>
          <w:tcPr>
            <w:tcW w:w="3194" w:type="dxa"/>
            <w:gridSpan w:val="2"/>
            <w:shd w:val="clear" w:color="auto" w:fill="auto"/>
            <w:vAlign w:val="center"/>
            <w:hideMark/>
          </w:tcPr>
          <w:p w:rsidR="00D25451" w:rsidRPr="00414D33" w:rsidRDefault="00D25451" w:rsidP="00D25451">
            <w:pPr>
              <w:widowControl/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Female</w:t>
            </w:r>
          </w:p>
        </w:tc>
      </w:tr>
      <w:tr w:rsidR="00D25451" w:rsidRPr="00414D33" w:rsidTr="00BD50D6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D25451" w:rsidRPr="00414D33" w:rsidRDefault="00DB3544" w:rsidP="00D25451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Wrist Angle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D25451" w:rsidRPr="00414D33" w:rsidRDefault="00D25451" w:rsidP="00D2545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Dominant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D25451" w:rsidRPr="00414D33" w:rsidRDefault="00D25451" w:rsidP="00025562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Nondominant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D25451" w:rsidRPr="00414D33" w:rsidRDefault="00D25451" w:rsidP="00D25451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Dominant</w:t>
            </w:r>
          </w:p>
        </w:tc>
        <w:tc>
          <w:tcPr>
            <w:tcW w:w="1597" w:type="dxa"/>
            <w:shd w:val="clear" w:color="auto" w:fill="auto"/>
            <w:vAlign w:val="center"/>
            <w:hideMark/>
          </w:tcPr>
          <w:p w:rsidR="00D25451" w:rsidRPr="00414D33" w:rsidRDefault="00D25451" w:rsidP="00025562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Non</w:t>
            </w:r>
            <w:bookmarkStart w:id="0" w:name="_GoBack"/>
            <w:bookmarkEnd w:id="0"/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dominant</w:t>
            </w:r>
          </w:p>
        </w:tc>
      </w:tr>
      <w:tr w:rsidR="00F438AE" w:rsidRPr="00414D33" w:rsidTr="00BD50D6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F438AE" w:rsidRPr="00414D33" w:rsidRDefault="00F438AE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Flexion 45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17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93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.73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96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5C2B85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.74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81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.31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69</w:t>
            </w:r>
          </w:p>
        </w:tc>
      </w:tr>
      <w:tr w:rsidR="00F438AE" w:rsidRPr="00414D33" w:rsidTr="00BD50D6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F438AE" w:rsidRPr="00414D33" w:rsidRDefault="00F438AE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Flexion 30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65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18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34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03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5C2B85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21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95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.64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78</w:t>
            </w:r>
          </w:p>
        </w:tc>
      </w:tr>
      <w:tr w:rsidR="00F438AE" w:rsidRPr="00414D33" w:rsidTr="00BD50D6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F438AE" w:rsidRPr="00414D33" w:rsidRDefault="00F438AE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Flexion 15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.50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23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79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16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5C2B85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83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94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10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74</w:t>
            </w:r>
          </w:p>
        </w:tc>
      </w:tr>
      <w:tr w:rsidR="00F438AE" w:rsidRPr="00414D33" w:rsidTr="00BD50D6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F438AE" w:rsidRPr="00414D33" w:rsidRDefault="00F438AE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Neutral (0°)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8.36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47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.32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40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5C2B85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.34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00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42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85</w:t>
            </w:r>
          </w:p>
        </w:tc>
      </w:tr>
      <w:tr w:rsidR="00F438AE" w:rsidRPr="00414D33" w:rsidTr="00BD50D6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F438AE" w:rsidRPr="00414D33" w:rsidRDefault="00F438AE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Extension 15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7.60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31 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85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40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5C2B85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75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00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.97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84</w:t>
            </w:r>
          </w:p>
        </w:tc>
      </w:tr>
      <w:tr w:rsidR="00F438AE" w:rsidRPr="00414D33" w:rsidTr="00BD50D6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F438AE" w:rsidRPr="00414D33" w:rsidRDefault="00F438AE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Extension 30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96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21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28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21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5C2B85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25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98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.69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74</w:t>
            </w:r>
          </w:p>
        </w:tc>
      </w:tr>
      <w:tr w:rsidR="00F438AE" w:rsidRPr="00414D33" w:rsidTr="00BD50D6">
        <w:trPr>
          <w:trHeight w:val="340"/>
        </w:trPr>
        <w:tc>
          <w:tcPr>
            <w:tcW w:w="2187" w:type="dxa"/>
            <w:shd w:val="clear" w:color="auto" w:fill="auto"/>
            <w:vAlign w:val="center"/>
            <w:hideMark/>
          </w:tcPr>
          <w:p w:rsidR="00F438AE" w:rsidRPr="00414D33" w:rsidRDefault="00F438AE" w:rsidP="00F438AE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Extension 45°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6.44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22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.88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1.13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5C2B85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.63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90</w:t>
            </w:r>
          </w:p>
        </w:tc>
        <w:tc>
          <w:tcPr>
            <w:tcW w:w="1597" w:type="dxa"/>
            <w:shd w:val="clear" w:color="auto" w:fill="auto"/>
            <w:vAlign w:val="center"/>
          </w:tcPr>
          <w:p w:rsidR="00F438AE" w:rsidRPr="00414D33" w:rsidRDefault="00F438AE" w:rsidP="00F438AE">
            <w:pPr>
              <w:jc w:val="left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5.26 </w:t>
            </w:r>
            <w:r w:rsidRPr="00414D33">
              <w:rPr>
                <w:rFonts w:asciiTheme="majorHAnsi" w:hAnsiTheme="majorHAnsi" w:cstheme="majorHAnsi"/>
                <w:sz w:val="20"/>
                <w:szCs w:val="20"/>
              </w:rPr>
              <w:t>±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0.76</w:t>
            </w:r>
          </w:p>
        </w:tc>
      </w:tr>
    </w:tbl>
    <w:p w:rsidR="004E5064" w:rsidRPr="00414D33" w:rsidRDefault="004E5064">
      <w:pPr>
        <w:rPr>
          <w:rFonts w:asciiTheme="majorHAnsi" w:hAnsiTheme="majorHAnsi" w:cstheme="majorHAnsi"/>
          <w:sz w:val="20"/>
          <w:szCs w:val="20"/>
        </w:rPr>
      </w:pPr>
    </w:p>
    <w:sectPr w:rsidR="004E5064" w:rsidRPr="00414D3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B11FF" w:rsidRDefault="002B11FF" w:rsidP="00D25451">
      <w:r>
        <w:separator/>
      </w:r>
    </w:p>
  </w:endnote>
  <w:endnote w:type="continuationSeparator" w:id="0">
    <w:p w:rsidR="002B11FF" w:rsidRDefault="002B11FF" w:rsidP="00D25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B11FF" w:rsidRDefault="002B11FF" w:rsidP="00D25451">
      <w:r>
        <w:separator/>
      </w:r>
    </w:p>
  </w:footnote>
  <w:footnote w:type="continuationSeparator" w:id="0">
    <w:p w:rsidR="002B11FF" w:rsidRDefault="002B11FF" w:rsidP="00D25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5451"/>
    <w:rsid w:val="00025562"/>
    <w:rsid w:val="00194B2F"/>
    <w:rsid w:val="00253191"/>
    <w:rsid w:val="002A6659"/>
    <w:rsid w:val="002B11FF"/>
    <w:rsid w:val="0030589C"/>
    <w:rsid w:val="00391E58"/>
    <w:rsid w:val="003C62E0"/>
    <w:rsid w:val="00400C87"/>
    <w:rsid w:val="00414D33"/>
    <w:rsid w:val="00481AD3"/>
    <w:rsid w:val="0049680A"/>
    <w:rsid w:val="004E5064"/>
    <w:rsid w:val="005946EF"/>
    <w:rsid w:val="005C2B85"/>
    <w:rsid w:val="005E40CD"/>
    <w:rsid w:val="005F40C8"/>
    <w:rsid w:val="00627E08"/>
    <w:rsid w:val="00642BF1"/>
    <w:rsid w:val="007163D7"/>
    <w:rsid w:val="007564CF"/>
    <w:rsid w:val="00795792"/>
    <w:rsid w:val="008015CD"/>
    <w:rsid w:val="0089121E"/>
    <w:rsid w:val="00966449"/>
    <w:rsid w:val="009C3D4A"/>
    <w:rsid w:val="009D5C7D"/>
    <w:rsid w:val="009E47B9"/>
    <w:rsid w:val="00AE20D3"/>
    <w:rsid w:val="00AF6AD1"/>
    <w:rsid w:val="00B119A4"/>
    <w:rsid w:val="00B32FC5"/>
    <w:rsid w:val="00BD50D6"/>
    <w:rsid w:val="00C17A4E"/>
    <w:rsid w:val="00CA7A79"/>
    <w:rsid w:val="00D25451"/>
    <w:rsid w:val="00DB3544"/>
    <w:rsid w:val="00DB5250"/>
    <w:rsid w:val="00E16F14"/>
    <w:rsid w:val="00E45D50"/>
    <w:rsid w:val="00F438AE"/>
    <w:rsid w:val="00F56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594658-4E5F-45D2-A61F-470FBA8BA7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451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5451"/>
  </w:style>
  <w:style w:type="paragraph" w:styleId="Footer">
    <w:name w:val="footer"/>
    <w:basedOn w:val="Normal"/>
    <w:link w:val="FooterChar"/>
    <w:uiPriority w:val="99"/>
    <w:unhideWhenUsed/>
    <w:rsid w:val="00D25451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58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9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8</Words>
  <Characters>50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hi-3</dc:creator>
  <cp:keywords/>
  <dc:description/>
  <cp:lastModifiedBy>Toshi-3</cp:lastModifiedBy>
  <cp:revision>11</cp:revision>
  <dcterms:created xsi:type="dcterms:W3CDTF">2014-03-08T10:07:00Z</dcterms:created>
  <dcterms:modified xsi:type="dcterms:W3CDTF">2015-01-07T02:15:00Z</dcterms:modified>
</cp:coreProperties>
</file>